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C4465" w14:textId="4BA52F1A" w:rsidR="00F2469A" w:rsidRPr="0012614C" w:rsidRDefault="00F2469A" w:rsidP="00F2469A">
      <w:pPr>
        <w:rPr>
          <w:rStyle w:val="ab"/>
        </w:rPr>
      </w:pPr>
      <w:bookmarkStart w:id="0" w:name="_Hlk129852630"/>
      <w:r w:rsidRPr="0012614C">
        <w:rPr>
          <w:color w:val="000000" w:themeColor="text1"/>
        </w:rPr>
        <w:t xml:space="preserve">This is a Multimedia Appendix to a full manuscript published in the J Med Internet Res. For full copyright and citation information see </w:t>
      </w:r>
      <w:r w:rsidR="001846DC" w:rsidRPr="001846DC">
        <w:t>http://dx.doi.org/10.2196/42143</w:t>
      </w:r>
    </w:p>
    <w:p w14:paraId="4CBDC401" w14:textId="7870E3FF" w:rsidR="0012614C" w:rsidRPr="0012614C" w:rsidRDefault="0012614C" w:rsidP="00F2469A">
      <w:pPr>
        <w:rPr>
          <w:rStyle w:val="ab"/>
        </w:rPr>
      </w:pPr>
    </w:p>
    <w:p w14:paraId="1DE7AE71" w14:textId="5C1BE1D1" w:rsidR="0012614C" w:rsidRDefault="0012614C" w:rsidP="00F2469A">
      <w:pPr>
        <w:rPr>
          <w:rStyle w:val="ab"/>
        </w:rPr>
      </w:pPr>
    </w:p>
    <w:p w14:paraId="3F823844" w14:textId="65D9FD52" w:rsidR="00B374B2" w:rsidRPr="00983EC0" w:rsidRDefault="00B374B2" w:rsidP="00B374B2">
      <w:pPr>
        <w:rPr>
          <w:rStyle w:val="ab"/>
          <w:color w:val="auto"/>
          <w:u w:val="none"/>
          <w:lang w:eastAsia="ja-JP"/>
        </w:rPr>
      </w:pPr>
      <w:r w:rsidRPr="00983EC0">
        <w:rPr>
          <w:rStyle w:val="ab"/>
          <w:b/>
          <w:color w:val="auto"/>
          <w:u w:val="none"/>
          <w:lang w:eastAsia="ja-JP"/>
        </w:rPr>
        <w:t>Table S</w:t>
      </w:r>
      <w:r w:rsidR="00516EA8">
        <w:rPr>
          <w:rStyle w:val="ab"/>
          <w:b/>
          <w:color w:val="auto"/>
          <w:u w:val="none"/>
          <w:lang w:eastAsia="ja-JP"/>
        </w:rPr>
        <w:t>1</w:t>
      </w:r>
      <w:r w:rsidR="0038014E">
        <w:rPr>
          <w:rStyle w:val="ab"/>
          <w:b/>
          <w:color w:val="auto"/>
          <w:u w:val="none"/>
          <w:lang w:eastAsia="ja-JP"/>
        </w:rPr>
        <w:t>.</w:t>
      </w:r>
      <w:r w:rsidRPr="00983EC0">
        <w:rPr>
          <w:rStyle w:val="ab"/>
          <w:b/>
          <w:color w:val="auto"/>
          <w:u w:val="none"/>
          <w:lang w:eastAsia="ja-JP"/>
        </w:rPr>
        <w:t xml:space="preserve"> </w:t>
      </w:r>
      <w:bookmarkStart w:id="1" w:name="_Hlk131522855"/>
      <w:r w:rsidRPr="00983EC0">
        <w:rPr>
          <w:rStyle w:val="ab"/>
          <w:color w:val="auto"/>
          <w:u w:val="none"/>
          <w:lang w:eastAsia="ja-JP"/>
        </w:rPr>
        <w:t xml:space="preserve">COVID-19 infection </w:t>
      </w:r>
      <w:r w:rsidR="00AB3DDC" w:rsidRPr="00983EC0">
        <w:rPr>
          <w:rStyle w:val="ab"/>
          <w:color w:val="auto"/>
          <w:u w:val="none"/>
          <w:lang w:eastAsia="ja-JP"/>
        </w:rPr>
        <w:t>over 1 year ago</w:t>
      </w:r>
      <w:r w:rsidRPr="00983EC0">
        <w:rPr>
          <w:rStyle w:val="ab"/>
          <w:color w:val="auto"/>
          <w:u w:val="none"/>
          <w:lang w:eastAsia="ja-JP"/>
        </w:rPr>
        <w:t xml:space="preserve"> </w:t>
      </w:r>
      <w:r w:rsidR="00E04072" w:rsidRPr="00983EC0">
        <w:rPr>
          <w:rStyle w:val="ab"/>
          <w:color w:val="auto"/>
          <w:u w:val="none"/>
          <w:lang w:eastAsia="ja-JP"/>
        </w:rPr>
        <w:t xml:space="preserve">and </w:t>
      </w:r>
      <w:r w:rsidR="00A600B4">
        <w:rPr>
          <w:rStyle w:val="ab"/>
          <w:color w:val="auto"/>
          <w:u w:val="none"/>
          <w:lang w:eastAsia="ja-JP"/>
        </w:rPr>
        <w:t xml:space="preserve">risk ratios (RRs) for </w:t>
      </w:r>
      <w:r w:rsidR="00E04072" w:rsidRPr="00983EC0">
        <w:rPr>
          <w:rStyle w:val="ab"/>
          <w:color w:val="auto"/>
          <w:u w:val="none"/>
          <w:lang w:eastAsia="ja-JP"/>
        </w:rPr>
        <w:t>COVID-19 vaccine uptake</w:t>
      </w:r>
      <w:bookmarkEnd w:id="1"/>
      <w:r w:rsidR="00E04072" w:rsidRPr="00983EC0">
        <w:rPr>
          <w:rStyle w:val="ab"/>
          <w:color w:val="auto"/>
          <w:u w:val="none"/>
          <w:lang w:eastAsia="ja-JP"/>
        </w:rPr>
        <w:t xml:space="preserve"> </w:t>
      </w:r>
      <w:r w:rsidRPr="00983EC0">
        <w:rPr>
          <w:rStyle w:val="ab"/>
          <w:color w:val="auto"/>
          <w:u w:val="none"/>
          <w:lang w:eastAsia="ja-JP"/>
        </w:rPr>
        <w:t>among total respondents</w:t>
      </w:r>
      <w:r w:rsidR="00A600B4">
        <w:rPr>
          <w:rStyle w:val="ab"/>
          <w:color w:val="auto"/>
          <w:u w:val="none"/>
          <w:lang w:eastAsia="ja-JP"/>
        </w:rPr>
        <w:t xml:space="preserve"> (</w:t>
      </w:r>
      <w:r w:rsidR="00A600B4" w:rsidRPr="00A600B4">
        <w:rPr>
          <w:rStyle w:val="ab"/>
          <w:color w:val="auto"/>
          <w:u w:val="none"/>
          <w:lang w:eastAsia="ja-JP"/>
        </w:rPr>
        <w:t>The percentages in parentheses in each category horizontally add up to 100</w:t>
      </w:r>
      <w:r w:rsidR="00A600B4">
        <w:rPr>
          <w:rStyle w:val="ab"/>
          <w:color w:val="auto"/>
          <w:u w:val="none"/>
          <w:lang w:eastAsia="ja-JP"/>
        </w:rPr>
        <w:t>).</w:t>
      </w:r>
      <w:r w:rsidR="00A600B4" w:rsidRPr="00A600B4">
        <w:rPr>
          <w:color w:val="000000" w:themeColor="text1"/>
          <w:vertAlign w:val="superscript"/>
          <w:lang w:eastAsia="ja-JP"/>
        </w:rPr>
        <w:t>a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1276"/>
        <w:gridCol w:w="1984"/>
        <w:gridCol w:w="1750"/>
        <w:gridCol w:w="653"/>
      </w:tblGrid>
      <w:tr w:rsidR="00AB3DDC" w:rsidRPr="00AB3DDC" w14:paraId="676EE16F" w14:textId="77777777" w:rsidTr="00AB3DDC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08164" w14:textId="77777777" w:rsidR="00B374B2" w:rsidRPr="00B374B2" w:rsidRDefault="00B374B2" w:rsidP="00AB3DDC">
            <w:pPr>
              <w:spacing w:line="0" w:lineRule="atLeast"/>
              <w:rPr>
                <w:rFonts w:ascii="Cambria" w:eastAsia="ＭＳ Ｐゴシック" w:hAnsi="Cambria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0BF61" w14:textId="77777777" w:rsidR="00B374B2" w:rsidRPr="00B374B2" w:rsidRDefault="00B374B2" w:rsidP="00AB3DDC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AD536" w14:textId="49663F10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 xml:space="preserve">Total, </w:t>
            </w:r>
            <w:r w:rsidR="00AB3DDC" w:rsidRPr="00AB3DDC">
              <w:rPr>
                <w:rFonts w:ascii="Cambria" w:eastAsia="游ゴシック" w:hAnsi="Cambria" w:cs="ＭＳ Ｐゴシック" w:hint="eastAsia"/>
                <w:color w:val="000000"/>
                <w:sz w:val="18"/>
                <w:szCs w:val="18"/>
                <w:lang w:eastAsia="ja-JP"/>
              </w:rPr>
              <w:t>n</w:t>
            </w: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264D0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Received, reserved, or intended, n (%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2647D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Hesitant, n (%)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60307" w14:textId="7F66C5D7" w:rsidR="00B374B2" w:rsidRPr="00B374B2" w:rsidRDefault="00AB3DDC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AB3DDC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RR</w:t>
            </w:r>
          </w:p>
        </w:tc>
      </w:tr>
      <w:tr w:rsidR="00AB3DDC" w:rsidRPr="00AB3DDC" w14:paraId="1B654021" w14:textId="77777777" w:rsidTr="00AB3DDC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3A84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8F9A" w14:textId="77777777" w:rsidR="00B374B2" w:rsidRPr="00B374B2" w:rsidRDefault="00B374B2" w:rsidP="00AB3DDC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E2E2" w14:textId="77777777" w:rsidR="00B374B2" w:rsidRPr="00B374B2" w:rsidRDefault="00B374B2" w:rsidP="00AB3DDC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CD13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04A1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6D34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</w:tr>
      <w:tr w:rsidR="00AB3DDC" w:rsidRPr="00AB3DDC" w14:paraId="09C0904A" w14:textId="77777777" w:rsidTr="00AB3DDC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FC78" w14:textId="77777777" w:rsidR="00B374B2" w:rsidRPr="00B374B2" w:rsidRDefault="00B374B2" w:rsidP="00AB3DDC">
            <w:pPr>
              <w:spacing w:line="0" w:lineRule="atLeast"/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5034" w14:textId="77777777" w:rsidR="00B374B2" w:rsidRPr="00B374B2" w:rsidRDefault="00B374B2" w:rsidP="00AB3DDC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8EBF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13,5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DD2D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12,237 (90.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CC23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1,318 (9.7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0474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</w:tr>
      <w:tr w:rsidR="00AB3DDC" w:rsidRPr="00AB3DDC" w14:paraId="46A65786" w14:textId="77777777" w:rsidTr="00AB3DDC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1890" w14:textId="3C16D268" w:rsidR="00B374B2" w:rsidRPr="00B374B2" w:rsidRDefault="00B374B2" w:rsidP="00AB3DDC">
            <w:pPr>
              <w:spacing w:line="0" w:lineRule="atLeast"/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COVID-19 infection </w:t>
            </w:r>
            <w:r w:rsidR="00AB3DDC" w:rsidRPr="00AB3DDC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history </w:t>
            </w: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over 1 year a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1033" w14:textId="77777777" w:rsidR="00B374B2" w:rsidRPr="00B374B2" w:rsidRDefault="00B374B2" w:rsidP="00AB3DDC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3DBB" w14:textId="77777777" w:rsidR="00B374B2" w:rsidRPr="00B374B2" w:rsidRDefault="00B374B2" w:rsidP="00AB3DDC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1A88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A6F4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A66C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</w:tr>
      <w:tr w:rsidR="00AB3DDC" w:rsidRPr="00AB3DDC" w14:paraId="57F313DF" w14:textId="77777777" w:rsidTr="00AB3DDC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84CC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6D24" w14:textId="77777777" w:rsidR="00B374B2" w:rsidRPr="00B374B2" w:rsidRDefault="00B374B2" w:rsidP="00AB3DDC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A843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13,4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F64C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12,154 (90.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80ED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1,309 (9.7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CA3A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1.00</w:t>
            </w:r>
          </w:p>
        </w:tc>
      </w:tr>
      <w:tr w:rsidR="00AB3DDC" w:rsidRPr="00AB3DDC" w14:paraId="406583D6" w14:textId="77777777" w:rsidTr="00AB3DDC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3525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8BD6" w14:textId="77777777" w:rsidR="00B374B2" w:rsidRPr="00B374B2" w:rsidRDefault="00B374B2" w:rsidP="00AB3DDC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I h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377B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4001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83 (90.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236D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9 (9.8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0E3A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</w:tr>
      <w:tr w:rsidR="00AB3DDC" w:rsidRPr="00AB3DDC" w14:paraId="00B1F11A" w14:textId="77777777" w:rsidTr="00AB3DDC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8E7F" w14:textId="5B40D4F9" w:rsidR="00B374B2" w:rsidRPr="00B374B2" w:rsidRDefault="00B374B2" w:rsidP="00AB3DDC">
            <w:pPr>
              <w:spacing w:line="0" w:lineRule="atLeast"/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COVID-19 </w:t>
            </w:r>
            <w:r w:rsidR="00AB3DDC" w:rsidRPr="00AB3DDC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h</w:t>
            </w:r>
            <w:r w:rsidR="00AB3DDC"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ospitalization</w:t>
            </w:r>
            <w:r w:rsidR="00AB3DDC" w:rsidRPr="00AB3DDC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over 1 year a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6B3C" w14:textId="77777777" w:rsidR="00B374B2" w:rsidRPr="00B374B2" w:rsidRDefault="00B374B2" w:rsidP="00AB3DDC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D97B" w14:textId="77777777" w:rsidR="00B374B2" w:rsidRPr="00B374B2" w:rsidRDefault="00B374B2" w:rsidP="00AB3DDC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00BF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A103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D338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</w:tr>
      <w:tr w:rsidR="00AB3DDC" w:rsidRPr="00AB3DDC" w14:paraId="6FE50361" w14:textId="77777777" w:rsidTr="00AB3DDC">
        <w:trPr>
          <w:trHeight w:val="34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192F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F665" w14:textId="3B0BE6E6" w:rsidR="00B374B2" w:rsidRPr="00B374B2" w:rsidRDefault="00AB3DDC" w:rsidP="00AB3DDC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AB3DDC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4938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13,48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E2F5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12,178 (90.3)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7CFD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1,310 (9.7)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C14A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0.98</w:t>
            </w:r>
          </w:p>
        </w:tc>
      </w:tr>
      <w:tr w:rsidR="00AB3DDC" w:rsidRPr="00AB3DDC" w14:paraId="3E032D45" w14:textId="77777777" w:rsidTr="00AB3DDC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F95BA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FD338" w14:textId="16495BAF" w:rsidR="00B374B2" w:rsidRPr="00B374B2" w:rsidRDefault="00AB3DDC" w:rsidP="00AB3DDC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AB3DDC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I h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6CC3C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5D8CF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59 (88.1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B742F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8 (11.9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519FF" w14:textId="77777777" w:rsidR="00B374B2" w:rsidRPr="00B374B2" w:rsidRDefault="00B374B2" w:rsidP="00AB3DDC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</w:tr>
    </w:tbl>
    <w:p w14:paraId="0034C469" w14:textId="204611B6" w:rsidR="00B374B2" w:rsidRPr="0012614C" w:rsidRDefault="001846DC" w:rsidP="00B374B2">
      <w:pPr>
        <w:rPr>
          <w:color w:val="000000" w:themeColor="text1"/>
          <w:lang w:eastAsia="ja-JP"/>
        </w:rPr>
      </w:pPr>
      <w:r w:rsidRPr="00A600B4">
        <w:rPr>
          <w:color w:val="000000" w:themeColor="text1"/>
          <w:vertAlign w:val="superscript"/>
          <w:lang w:eastAsia="ja-JP"/>
        </w:rPr>
        <w:t>a</w:t>
      </w:r>
      <w:r w:rsidR="00B374B2">
        <w:rPr>
          <w:color w:val="000000" w:themeColor="text1"/>
          <w:lang w:eastAsia="ja-JP"/>
        </w:rPr>
        <w:t>Vaccine uptake status</w:t>
      </w:r>
      <w:r w:rsidR="00AB3DDC">
        <w:rPr>
          <w:color w:val="000000" w:themeColor="text1"/>
          <w:lang w:eastAsia="ja-JP"/>
        </w:rPr>
        <w:t>,</w:t>
      </w:r>
      <w:r w:rsidR="00B374B2">
        <w:rPr>
          <w:color w:val="000000" w:themeColor="text1"/>
          <w:lang w:eastAsia="ja-JP"/>
        </w:rPr>
        <w:t xml:space="preserve"> COVID-19 infection</w:t>
      </w:r>
      <w:r w:rsidR="00AB3DDC">
        <w:rPr>
          <w:color w:val="000000" w:themeColor="text1"/>
          <w:lang w:eastAsia="ja-JP"/>
        </w:rPr>
        <w:t xml:space="preserve"> and COVID-19 hospitalization over 1 year ago </w:t>
      </w:r>
      <w:r w:rsidR="00B374B2" w:rsidRPr="006E18FF">
        <w:rPr>
          <w:color w:val="000000" w:themeColor="text1"/>
          <w:lang w:eastAsia="ja-JP"/>
        </w:rPr>
        <w:t>were derived from T3, February 2022.</w:t>
      </w:r>
      <w:r w:rsidR="00B374B2">
        <w:rPr>
          <w:rFonts w:hint="eastAsia"/>
          <w:color w:val="000000" w:themeColor="text1"/>
          <w:lang w:eastAsia="ja-JP"/>
        </w:rPr>
        <w:t xml:space="preserve"> </w:t>
      </w:r>
    </w:p>
    <w:p w14:paraId="1B074700" w14:textId="77777777" w:rsidR="00B374B2" w:rsidRDefault="00B374B2" w:rsidP="00F2469A">
      <w:pPr>
        <w:rPr>
          <w:rStyle w:val="ab"/>
        </w:rPr>
      </w:pPr>
    </w:p>
    <w:p w14:paraId="3271EDD2" w14:textId="77777777" w:rsidR="00AB3DDC" w:rsidRDefault="00AB3DDC" w:rsidP="00F2469A">
      <w:pPr>
        <w:rPr>
          <w:rStyle w:val="ab"/>
        </w:rPr>
      </w:pPr>
    </w:p>
    <w:p w14:paraId="0817E32D" w14:textId="5B913554" w:rsidR="00AB3DDC" w:rsidRPr="00983EC0" w:rsidRDefault="00AB3DDC" w:rsidP="00AB3DDC">
      <w:pPr>
        <w:rPr>
          <w:rStyle w:val="ab"/>
          <w:color w:val="auto"/>
          <w:u w:val="none"/>
          <w:lang w:eastAsia="ja-JP"/>
        </w:rPr>
      </w:pPr>
      <w:r w:rsidRPr="00983EC0">
        <w:rPr>
          <w:rStyle w:val="ab"/>
          <w:b/>
          <w:color w:val="auto"/>
          <w:u w:val="none"/>
          <w:lang w:eastAsia="ja-JP"/>
        </w:rPr>
        <w:t>Table S</w:t>
      </w:r>
      <w:r w:rsidR="00516EA8">
        <w:rPr>
          <w:rStyle w:val="ab"/>
          <w:b/>
          <w:color w:val="auto"/>
          <w:u w:val="none"/>
          <w:lang w:eastAsia="ja-JP"/>
        </w:rPr>
        <w:t>2</w:t>
      </w:r>
      <w:r w:rsidR="0038014E">
        <w:rPr>
          <w:rStyle w:val="ab"/>
          <w:b/>
          <w:color w:val="auto"/>
          <w:u w:val="none"/>
          <w:lang w:eastAsia="ja-JP"/>
        </w:rPr>
        <w:t>.</w:t>
      </w:r>
      <w:r w:rsidRPr="00983EC0">
        <w:rPr>
          <w:rStyle w:val="ab"/>
          <w:b/>
          <w:color w:val="auto"/>
          <w:u w:val="none"/>
          <w:lang w:eastAsia="ja-JP"/>
        </w:rPr>
        <w:t xml:space="preserve"> </w:t>
      </w:r>
      <w:r w:rsidR="00E04072" w:rsidRPr="00983EC0">
        <w:rPr>
          <w:rStyle w:val="ab"/>
          <w:color w:val="auto"/>
          <w:u w:val="none"/>
          <w:lang w:eastAsia="ja-JP"/>
        </w:rPr>
        <w:t xml:space="preserve">COVID-19 infection over 1 year ago and </w:t>
      </w:r>
      <w:r w:rsidR="00A600B4">
        <w:rPr>
          <w:rStyle w:val="ab"/>
          <w:color w:val="auto"/>
          <w:u w:val="none"/>
          <w:lang w:eastAsia="ja-JP"/>
        </w:rPr>
        <w:t xml:space="preserve">risk ratios (RRs) for </w:t>
      </w:r>
      <w:r w:rsidR="00E04072" w:rsidRPr="00983EC0">
        <w:rPr>
          <w:rStyle w:val="ab"/>
          <w:color w:val="auto"/>
          <w:u w:val="none"/>
          <w:lang w:eastAsia="ja-JP"/>
        </w:rPr>
        <w:t>COVID-19 vaccine uptake</w:t>
      </w:r>
      <w:r w:rsidRPr="00983EC0">
        <w:rPr>
          <w:rStyle w:val="ab"/>
          <w:color w:val="auto"/>
          <w:u w:val="none"/>
          <w:lang w:eastAsia="ja-JP"/>
        </w:rPr>
        <w:t xml:space="preserve"> among </w:t>
      </w:r>
      <w:r w:rsidR="00CB48A6" w:rsidRPr="00983EC0">
        <w:rPr>
          <w:rStyle w:val="ab"/>
          <w:color w:val="auto"/>
          <w:u w:val="none"/>
          <w:lang w:eastAsia="ja-JP"/>
        </w:rPr>
        <w:t>the nonpriority group</w:t>
      </w:r>
      <w:r w:rsidR="00A600B4">
        <w:rPr>
          <w:rStyle w:val="ab"/>
          <w:color w:val="auto"/>
          <w:u w:val="none"/>
          <w:lang w:eastAsia="ja-JP"/>
        </w:rPr>
        <w:t xml:space="preserve"> (</w:t>
      </w:r>
      <w:r w:rsidR="00A600B4" w:rsidRPr="00A600B4">
        <w:rPr>
          <w:rStyle w:val="ab"/>
          <w:color w:val="auto"/>
          <w:u w:val="none"/>
          <w:lang w:eastAsia="ja-JP"/>
        </w:rPr>
        <w:t>The percentages in parentheses in each category horizontally add up to 100</w:t>
      </w:r>
      <w:r w:rsidR="00A600B4">
        <w:rPr>
          <w:rStyle w:val="ab"/>
          <w:color w:val="auto"/>
          <w:u w:val="none"/>
          <w:lang w:eastAsia="ja-JP"/>
        </w:rPr>
        <w:t>).</w:t>
      </w:r>
      <w:r w:rsidR="00A600B4" w:rsidRPr="00A600B4">
        <w:rPr>
          <w:color w:val="000000" w:themeColor="text1"/>
          <w:vertAlign w:val="superscript"/>
          <w:lang w:eastAsia="ja-JP"/>
        </w:rPr>
        <w:t>a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1276"/>
        <w:gridCol w:w="1984"/>
        <w:gridCol w:w="1750"/>
        <w:gridCol w:w="653"/>
      </w:tblGrid>
      <w:tr w:rsidR="00AB3DDC" w:rsidRPr="00CB48A6" w14:paraId="30F31694" w14:textId="77777777" w:rsidTr="00075B22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2DA24" w14:textId="77777777" w:rsidR="00AB3DDC" w:rsidRPr="00B374B2" w:rsidRDefault="00AB3DDC" w:rsidP="00075B22">
            <w:pPr>
              <w:spacing w:line="0" w:lineRule="atLeast"/>
              <w:rPr>
                <w:rFonts w:ascii="Cambria" w:eastAsia="ＭＳ Ｐゴシック" w:hAnsi="Cambria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751AC" w14:textId="77777777" w:rsidR="00AB3DDC" w:rsidRPr="00B374B2" w:rsidRDefault="00AB3DDC" w:rsidP="00075B22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50EF8" w14:textId="77777777" w:rsidR="00AB3DDC" w:rsidRPr="00B374B2" w:rsidRDefault="00AB3DDC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 xml:space="preserve">Total, </w:t>
            </w:r>
            <w:r w:rsidRPr="00CB48A6">
              <w:rPr>
                <w:rFonts w:ascii="Cambria" w:eastAsia="游ゴシック" w:hAnsi="Cambria" w:cs="ＭＳ Ｐゴシック" w:hint="eastAsia"/>
                <w:color w:val="000000"/>
                <w:sz w:val="18"/>
                <w:szCs w:val="18"/>
                <w:lang w:eastAsia="ja-JP"/>
              </w:rPr>
              <w:t>n</w:t>
            </w: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C37FA" w14:textId="77777777" w:rsidR="00AB3DDC" w:rsidRPr="00B374B2" w:rsidRDefault="00AB3DDC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Received, reserved, or intended, n (%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C63A3" w14:textId="77777777" w:rsidR="00AB3DDC" w:rsidRPr="00B374B2" w:rsidRDefault="00AB3DDC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Hesitant, n (%)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73AAE" w14:textId="77777777" w:rsidR="00AB3DDC" w:rsidRPr="00B374B2" w:rsidRDefault="00AB3DDC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RR</w:t>
            </w:r>
          </w:p>
        </w:tc>
      </w:tr>
      <w:tr w:rsidR="00AB3DDC" w:rsidRPr="00CB48A6" w14:paraId="12F49A0D" w14:textId="77777777" w:rsidTr="00075B22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FEC8" w14:textId="77777777" w:rsidR="00AB3DDC" w:rsidRPr="00B374B2" w:rsidRDefault="00AB3DDC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48BF" w14:textId="77777777" w:rsidR="00AB3DDC" w:rsidRPr="00B374B2" w:rsidRDefault="00AB3DDC" w:rsidP="00075B22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BE9A" w14:textId="77777777" w:rsidR="00AB3DDC" w:rsidRPr="00B374B2" w:rsidRDefault="00AB3DDC" w:rsidP="00075B22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CD20" w14:textId="77777777" w:rsidR="00AB3DDC" w:rsidRPr="00B374B2" w:rsidRDefault="00AB3DDC" w:rsidP="00075B22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FA6E" w14:textId="77777777" w:rsidR="00AB3DDC" w:rsidRPr="00B374B2" w:rsidRDefault="00AB3DDC" w:rsidP="00075B22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F69C" w14:textId="77777777" w:rsidR="00AB3DDC" w:rsidRPr="00B374B2" w:rsidRDefault="00AB3DDC" w:rsidP="00075B22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</w:tr>
      <w:tr w:rsidR="00CB48A6" w:rsidRPr="00CB48A6" w14:paraId="659AAACB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989C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7D7C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FA48" w14:textId="095ADC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7,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55EE" w14:textId="0E4354A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6,085 (86.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40AA" w14:textId="273DCC5B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932 (13.3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6BE2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</w:tr>
      <w:tr w:rsidR="00CB48A6" w:rsidRPr="00CB48A6" w14:paraId="362E9D89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2AF3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COVID-19 infection </w:t>
            </w:r>
            <w:r w:rsidRPr="00CB48A6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history </w:t>
            </w: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over 1 year a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9A20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7C31" w14:textId="77777777" w:rsidR="00CB48A6" w:rsidRPr="00B374B2" w:rsidRDefault="00CB48A6" w:rsidP="00CB48A6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30FB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C41C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1F1F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</w:tr>
      <w:tr w:rsidR="00CB48A6" w:rsidRPr="00CB48A6" w14:paraId="193B7980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703B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4AA6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7328" w14:textId="00107E04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6,9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AFDB" w14:textId="2143A8CC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6,039 (86.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4BBC" w14:textId="50047451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925 (13.3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49B4" w14:textId="555FB6E5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1.00</w:t>
            </w:r>
          </w:p>
        </w:tc>
      </w:tr>
      <w:tr w:rsidR="00CB48A6" w:rsidRPr="00CB48A6" w14:paraId="7BB8891A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E7B0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09A7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I h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26C7" w14:textId="79301164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9BB3" w14:textId="6D6B7EAC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46 (86.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0216" w14:textId="7DFC5110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7 (13.2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DA96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</w:tr>
      <w:tr w:rsidR="00CB48A6" w:rsidRPr="00CB48A6" w14:paraId="615285CF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97C3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COVID-19 </w:t>
            </w:r>
            <w:r w:rsidRPr="00CB48A6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h</w:t>
            </w: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ospitalization</w:t>
            </w:r>
            <w:r w:rsidRPr="00CB48A6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over 1 year a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14A5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BAB6" w14:textId="77777777" w:rsidR="00CB48A6" w:rsidRPr="00B374B2" w:rsidRDefault="00CB48A6" w:rsidP="00CB48A6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9782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2354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23D6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</w:tr>
      <w:tr w:rsidR="00CB48A6" w:rsidRPr="00CB48A6" w14:paraId="65E5DBE5" w14:textId="77777777" w:rsidTr="0014194E">
        <w:trPr>
          <w:trHeight w:val="34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3176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5EDA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82A6" w14:textId="58D7C79D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6,9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EFA5" w14:textId="666B9D00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6,057 (86.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88DF" w14:textId="5C0CCEE2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927 (13.3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BDA2" w14:textId="56C4C4BB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0.98</w:t>
            </w:r>
          </w:p>
        </w:tc>
      </w:tr>
      <w:tr w:rsidR="00CB48A6" w:rsidRPr="00CB48A6" w14:paraId="10687C3E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1DD8C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D1948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I h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F9555" w14:textId="2BD39EA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09DDE" w14:textId="1E34B7CC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28 (84.8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52C22" w14:textId="13F970C0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>5 (15.2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AF00F" w14:textId="636731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137315B1" w14:textId="52FD2ACC" w:rsidR="00AB3DDC" w:rsidRPr="0012614C" w:rsidRDefault="00A600B4" w:rsidP="00AB3DDC">
      <w:pPr>
        <w:rPr>
          <w:color w:val="000000" w:themeColor="text1"/>
          <w:lang w:eastAsia="ja-JP"/>
        </w:rPr>
      </w:pPr>
      <w:r w:rsidRPr="00A600B4">
        <w:rPr>
          <w:color w:val="000000" w:themeColor="text1"/>
          <w:vertAlign w:val="superscript"/>
          <w:lang w:eastAsia="ja-JP"/>
        </w:rPr>
        <w:t>a</w:t>
      </w:r>
      <w:r w:rsidR="00AB3DDC">
        <w:rPr>
          <w:color w:val="000000" w:themeColor="text1"/>
          <w:lang w:eastAsia="ja-JP"/>
        </w:rPr>
        <w:t xml:space="preserve">Priority setting was </w:t>
      </w:r>
      <w:r w:rsidR="00AB3DDC" w:rsidRPr="006E18FF">
        <w:rPr>
          <w:color w:val="000000" w:themeColor="text1"/>
          <w:lang w:eastAsia="ja-JP"/>
        </w:rPr>
        <w:t>derived from T</w:t>
      </w:r>
      <w:r w:rsidR="00AB3DDC">
        <w:rPr>
          <w:color w:val="000000" w:themeColor="text1"/>
          <w:lang w:eastAsia="ja-JP"/>
        </w:rPr>
        <w:t>1</w:t>
      </w:r>
      <w:r w:rsidR="00AB3DDC" w:rsidRPr="006E18FF">
        <w:rPr>
          <w:color w:val="000000" w:themeColor="text1"/>
          <w:lang w:eastAsia="ja-JP"/>
        </w:rPr>
        <w:t>, February 202</w:t>
      </w:r>
      <w:r w:rsidR="00AB3DDC">
        <w:rPr>
          <w:color w:val="000000" w:themeColor="text1"/>
          <w:lang w:eastAsia="ja-JP"/>
        </w:rPr>
        <w:t>1</w:t>
      </w:r>
      <w:r w:rsidR="00AB3DDC" w:rsidRPr="006E18FF">
        <w:rPr>
          <w:color w:val="000000" w:themeColor="text1"/>
          <w:lang w:eastAsia="ja-JP"/>
        </w:rPr>
        <w:t>.</w:t>
      </w:r>
      <w:r w:rsidR="00AB3DDC">
        <w:rPr>
          <w:color w:val="000000" w:themeColor="text1"/>
          <w:lang w:eastAsia="ja-JP"/>
        </w:rPr>
        <w:t xml:space="preserve"> Vaccine uptake status, COVID-19 infection and COVID-19 hospitalization over 1 year ago </w:t>
      </w:r>
      <w:r w:rsidR="00AB3DDC" w:rsidRPr="006E18FF">
        <w:rPr>
          <w:color w:val="000000" w:themeColor="text1"/>
          <w:lang w:eastAsia="ja-JP"/>
        </w:rPr>
        <w:t>were derived from T3, February 2022.</w:t>
      </w:r>
      <w:r w:rsidR="00AB3DDC">
        <w:rPr>
          <w:rFonts w:hint="eastAsia"/>
          <w:color w:val="000000" w:themeColor="text1"/>
          <w:lang w:eastAsia="ja-JP"/>
        </w:rPr>
        <w:t xml:space="preserve"> </w:t>
      </w:r>
    </w:p>
    <w:p w14:paraId="63D44FF4" w14:textId="77777777" w:rsidR="00B374B2" w:rsidRDefault="00B374B2" w:rsidP="00F2469A">
      <w:pPr>
        <w:rPr>
          <w:rStyle w:val="ab"/>
        </w:rPr>
      </w:pPr>
    </w:p>
    <w:p w14:paraId="4A26D18B" w14:textId="77777777" w:rsidR="00CB48A6" w:rsidRDefault="00CB48A6" w:rsidP="00F2469A">
      <w:pPr>
        <w:rPr>
          <w:rStyle w:val="ab"/>
        </w:rPr>
      </w:pPr>
    </w:p>
    <w:p w14:paraId="45026EA6" w14:textId="77777777" w:rsidR="00CB48A6" w:rsidRDefault="00CB48A6" w:rsidP="00F2469A">
      <w:pPr>
        <w:rPr>
          <w:rStyle w:val="ab"/>
        </w:rPr>
      </w:pPr>
    </w:p>
    <w:p w14:paraId="7A905299" w14:textId="77777777" w:rsidR="00CB48A6" w:rsidRDefault="00CB48A6" w:rsidP="00F2469A">
      <w:pPr>
        <w:rPr>
          <w:rStyle w:val="ab"/>
        </w:rPr>
      </w:pPr>
    </w:p>
    <w:p w14:paraId="7264C6D2" w14:textId="6038296A" w:rsidR="00CB48A6" w:rsidRPr="006E18FF" w:rsidRDefault="00CB48A6" w:rsidP="00CB48A6">
      <w:pPr>
        <w:rPr>
          <w:rStyle w:val="ab"/>
          <w:color w:val="auto"/>
          <w:u w:val="none"/>
          <w:lang w:eastAsia="ja-JP"/>
        </w:rPr>
      </w:pPr>
      <w:r w:rsidRPr="00983EC0">
        <w:rPr>
          <w:rStyle w:val="ab"/>
          <w:b/>
          <w:color w:val="auto"/>
          <w:u w:val="none"/>
          <w:lang w:eastAsia="ja-JP"/>
        </w:rPr>
        <w:t>Table S</w:t>
      </w:r>
      <w:r w:rsidR="00516EA8">
        <w:rPr>
          <w:rStyle w:val="ab"/>
          <w:b/>
          <w:color w:val="auto"/>
          <w:u w:val="none"/>
          <w:lang w:eastAsia="ja-JP"/>
        </w:rPr>
        <w:t>3</w:t>
      </w:r>
      <w:r w:rsidR="0038014E">
        <w:rPr>
          <w:rStyle w:val="ab"/>
          <w:b/>
          <w:color w:val="auto"/>
          <w:u w:val="none"/>
          <w:lang w:eastAsia="ja-JP"/>
        </w:rPr>
        <w:t>.</w:t>
      </w:r>
      <w:r>
        <w:rPr>
          <w:rStyle w:val="ab"/>
          <w:color w:val="auto"/>
          <w:u w:val="none"/>
          <w:lang w:eastAsia="ja-JP"/>
        </w:rPr>
        <w:t xml:space="preserve"> </w:t>
      </w:r>
      <w:r w:rsidR="00E04072" w:rsidRPr="00E04072">
        <w:rPr>
          <w:rStyle w:val="ab"/>
          <w:color w:val="auto"/>
          <w:u w:val="none"/>
          <w:lang w:eastAsia="ja-JP"/>
        </w:rPr>
        <w:t xml:space="preserve">COVID-19 infection over 1 year ago and </w:t>
      </w:r>
      <w:r w:rsidR="00A600B4">
        <w:rPr>
          <w:rStyle w:val="ab"/>
          <w:color w:val="auto"/>
          <w:u w:val="none"/>
          <w:lang w:eastAsia="ja-JP"/>
        </w:rPr>
        <w:t xml:space="preserve">risk ratios (RRs) for </w:t>
      </w:r>
      <w:r w:rsidR="00E04072" w:rsidRPr="00E04072">
        <w:rPr>
          <w:rStyle w:val="ab"/>
          <w:color w:val="auto"/>
          <w:u w:val="none"/>
          <w:lang w:eastAsia="ja-JP"/>
        </w:rPr>
        <w:t>COVID-19 vaccine uptake</w:t>
      </w:r>
      <w:r>
        <w:rPr>
          <w:rStyle w:val="ab"/>
          <w:color w:val="auto"/>
          <w:u w:val="none"/>
          <w:lang w:eastAsia="ja-JP"/>
        </w:rPr>
        <w:t xml:space="preserve"> among the priority group of </w:t>
      </w:r>
      <w:r w:rsidRPr="00CB48A6">
        <w:rPr>
          <w:rStyle w:val="ab"/>
          <w:color w:val="auto"/>
          <w:u w:val="none"/>
          <w:lang w:eastAsia="ja-JP"/>
        </w:rPr>
        <w:t>18-64 years with pre-existing conditions, non-</w:t>
      </w:r>
      <w:r>
        <w:rPr>
          <w:rStyle w:val="ab"/>
          <w:color w:val="auto"/>
          <w:u w:val="none"/>
          <w:lang w:eastAsia="ja-JP"/>
        </w:rPr>
        <w:t>health</w:t>
      </w:r>
      <w:r w:rsidR="00983EC0">
        <w:rPr>
          <w:rStyle w:val="ab"/>
          <w:rFonts w:hint="eastAsia"/>
          <w:color w:val="auto"/>
          <w:u w:val="none"/>
          <w:lang w:eastAsia="ja-JP"/>
        </w:rPr>
        <w:t xml:space="preserve"> </w:t>
      </w:r>
      <w:r>
        <w:rPr>
          <w:rStyle w:val="ab"/>
          <w:color w:val="auto"/>
          <w:u w:val="none"/>
          <w:lang w:eastAsia="ja-JP"/>
        </w:rPr>
        <w:t>care worker</w:t>
      </w:r>
      <w:r w:rsidR="00A600B4">
        <w:rPr>
          <w:rStyle w:val="ab"/>
          <w:color w:val="auto"/>
          <w:u w:val="none"/>
          <w:lang w:eastAsia="ja-JP"/>
        </w:rPr>
        <w:t xml:space="preserve"> (</w:t>
      </w:r>
      <w:r w:rsidR="00A600B4" w:rsidRPr="00A600B4">
        <w:rPr>
          <w:rStyle w:val="ab"/>
          <w:color w:val="auto"/>
          <w:u w:val="none"/>
          <w:lang w:eastAsia="ja-JP"/>
        </w:rPr>
        <w:t>The percentages in parentheses in each category horizontally add up to 100</w:t>
      </w:r>
      <w:r w:rsidR="00A600B4">
        <w:rPr>
          <w:rStyle w:val="ab"/>
          <w:color w:val="auto"/>
          <w:u w:val="none"/>
          <w:lang w:eastAsia="ja-JP"/>
        </w:rPr>
        <w:t>).</w:t>
      </w:r>
      <w:r w:rsidR="00A600B4" w:rsidRPr="00A600B4">
        <w:rPr>
          <w:color w:val="000000" w:themeColor="text1"/>
          <w:vertAlign w:val="superscript"/>
          <w:lang w:eastAsia="ja-JP"/>
        </w:rPr>
        <w:t>a</w:t>
      </w:r>
      <w:r w:rsidRPr="0012614C">
        <w:rPr>
          <w:rStyle w:val="ab"/>
          <w:color w:val="auto"/>
          <w:u w:val="none"/>
          <w:lang w:eastAsia="ja-JP"/>
        </w:rPr>
        <w:t xml:space="preserve"> 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1276"/>
        <w:gridCol w:w="1984"/>
        <w:gridCol w:w="1750"/>
        <w:gridCol w:w="653"/>
      </w:tblGrid>
      <w:tr w:rsidR="00CB48A6" w:rsidRPr="00CB48A6" w14:paraId="1CACAA5F" w14:textId="77777777" w:rsidTr="00075B22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C64FF" w14:textId="77777777" w:rsidR="00CB48A6" w:rsidRPr="00B374B2" w:rsidRDefault="00CB48A6" w:rsidP="00075B22">
            <w:pPr>
              <w:spacing w:line="0" w:lineRule="atLeast"/>
              <w:rPr>
                <w:rFonts w:ascii="Cambria" w:eastAsia="ＭＳ Ｐゴシック" w:hAnsi="Cambria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441C" w14:textId="77777777" w:rsidR="00CB48A6" w:rsidRPr="00B374B2" w:rsidRDefault="00CB48A6" w:rsidP="00075B22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A5DC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 xml:space="preserve">Total, </w:t>
            </w:r>
            <w:r w:rsidRPr="00CB48A6">
              <w:rPr>
                <w:rFonts w:ascii="Cambria" w:eastAsia="游ゴシック" w:hAnsi="Cambria" w:cs="ＭＳ Ｐゴシック" w:hint="eastAsia"/>
                <w:color w:val="000000"/>
                <w:sz w:val="18"/>
                <w:szCs w:val="18"/>
                <w:lang w:eastAsia="ja-JP"/>
              </w:rPr>
              <w:t>n</w:t>
            </w: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7D1E6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Received, reserved, or intended, n (%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C2A63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Hesitant, n (%)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2FCE4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RR</w:t>
            </w:r>
          </w:p>
        </w:tc>
      </w:tr>
      <w:tr w:rsidR="00CB48A6" w:rsidRPr="00CB48A6" w14:paraId="3F3D810F" w14:textId="77777777" w:rsidTr="00075B22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B570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42A2" w14:textId="77777777" w:rsidR="00CB48A6" w:rsidRPr="00B374B2" w:rsidRDefault="00CB48A6" w:rsidP="00075B22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1C7D" w14:textId="77777777" w:rsidR="00CB48A6" w:rsidRPr="00B374B2" w:rsidRDefault="00CB48A6" w:rsidP="00075B22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C6DE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1C38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8DED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</w:tr>
      <w:tr w:rsidR="00CB48A6" w:rsidRPr="00CB48A6" w14:paraId="55B0618C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ECA0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773C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3315" w14:textId="6BE4037E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,6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70E3" w14:textId="7950AD3D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,512 (91.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A084" w14:textId="1CD11E81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47 (8.9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9895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</w:tr>
      <w:tr w:rsidR="00CB48A6" w:rsidRPr="00CB48A6" w14:paraId="38434F4A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1465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COVID-19 infection </w:t>
            </w:r>
            <w:r w:rsidRPr="00CB48A6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history </w:t>
            </w: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over 1 year a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4D0B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7D7B" w14:textId="77777777" w:rsidR="00CB48A6" w:rsidRPr="00B374B2" w:rsidRDefault="00CB48A6" w:rsidP="00CB48A6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B366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101E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345B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</w:tr>
      <w:tr w:rsidR="00CB48A6" w:rsidRPr="00CB48A6" w14:paraId="23FA5D59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A79F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3B27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3072" w14:textId="1FEF46FD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,6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40C2" w14:textId="784C4D9A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,497 (91.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26EC" w14:textId="0BB0F61B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47 (8.9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FA6A" w14:textId="4D0A492E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.10</w:t>
            </w:r>
          </w:p>
        </w:tc>
      </w:tr>
      <w:tr w:rsidR="00CB48A6" w:rsidRPr="00CB48A6" w14:paraId="4ADF8DFF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D295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8142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I h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A6BA" w14:textId="69F63B5A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2109" w14:textId="602B69FB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5 (10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2C97" w14:textId="5FCCC22B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59EC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</w:tr>
      <w:tr w:rsidR="00CB48A6" w:rsidRPr="00CB48A6" w14:paraId="3DDEBBC9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529D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COVID-19 </w:t>
            </w:r>
            <w:r w:rsidRPr="00CB48A6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h</w:t>
            </w: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ospitalization</w:t>
            </w:r>
            <w:r w:rsidRPr="00CB48A6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over 1 year a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4F38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C652" w14:textId="77777777" w:rsidR="00CB48A6" w:rsidRPr="00B374B2" w:rsidRDefault="00CB48A6" w:rsidP="00CB48A6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33B8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0478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3546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</w:tr>
      <w:tr w:rsidR="00CB48A6" w:rsidRPr="00CB48A6" w14:paraId="43CAE3C6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E384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FC18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06F3" w14:textId="72AAEA39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,6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7724" w14:textId="6D9B849E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,498 (91.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51E8" w14:textId="442C48B2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46 (8.9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031A" w14:textId="46831115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.02</w:t>
            </w:r>
          </w:p>
        </w:tc>
      </w:tr>
      <w:tr w:rsidR="00CB48A6" w:rsidRPr="00CB48A6" w14:paraId="0C804872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0E8E9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42583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I h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FD785" w14:textId="1D945C69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0DB8" w14:textId="11B47BF0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4 (93.3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6FDD3" w14:textId="20D591F3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 (6.7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4410D" w14:textId="68CBE2A1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30680426" w14:textId="15CB3D7E" w:rsidR="00CB48A6" w:rsidRPr="0012614C" w:rsidRDefault="00A600B4" w:rsidP="00CB48A6">
      <w:pPr>
        <w:rPr>
          <w:color w:val="000000" w:themeColor="text1"/>
          <w:lang w:eastAsia="ja-JP"/>
        </w:rPr>
      </w:pPr>
      <w:r w:rsidRPr="00A600B4">
        <w:rPr>
          <w:color w:val="000000" w:themeColor="text1"/>
          <w:vertAlign w:val="superscript"/>
          <w:lang w:eastAsia="ja-JP"/>
        </w:rPr>
        <w:t>a</w:t>
      </w:r>
      <w:r w:rsidR="00CB48A6">
        <w:rPr>
          <w:color w:val="000000" w:themeColor="text1"/>
          <w:lang w:eastAsia="ja-JP"/>
        </w:rPr>
        <w:t xml:space="preserve">Priority setting was </w:t>
      </w:r>
      <w:r w:rsidR="00CB48A6" w:rsidRPr="006E18FF">
        <w:rPr>
          <w:color w:val="000000" w:themeColor="text1"/>
          <w:lang w:eastAsia="ja-JP"/>
        </w:rPr>
        <w:t>derived from T</w:t>
      </w:r>
      <w:r w:rsidR="00CB48A6">
        <w:rPr>
          <w:color w:val="000000" w:themeColor="text1"/>
          <w:lang w:eastAsia="ja-JP"/>
        </w:rPr>
        <w:t>1</w:t>
      </w:r>
      <w:r w:rsidR="00CB48A6" w:rsidRPr="006E18FF">
        <w:rPr>
          <w:color w:val="000000" w:themeColor="text1"/>
          <w:lang w:eastAsia="ja-JP"/>
        </w:rPr>
        <w:t>, February 202</w:t>
      </w:r>
      <w:r w:rsidR="00CB48A6">
        <w:rPr>
          <w:color w:val="000000" w:themeColor="text1"/>
          <w:lang w:eastAsia="ja-JP"/>
        </w:rPr>
        <w:t>1</w:t>
      </w:r>
      <w:r w:rsidR="00CB48A6" w:rsidRPr="006E18FF">
        <w:rPr>
          <w:color w:val="000000" w:themeColor="text1"/>
          <w:lang w:eastAsia="ja-JP"/>
        </w:rPr>
        <w:t>.</w:t>
      </w:r>
      <w:r w:rsidR="00CB48A6">
        <w:rPr>
          <w:color w:val="000000" w:themeColor="text1"/>
          <w:lang w:eastAsia="ja-JP"/>
        </w:rPr>
        <w:t xml:space="preserve"> Vaccine uptake status, COVID-19 infection and COVID-19 hospitalization over 1 year ago </w:t>
      </w:r>
      <w:r w:rsidR="00CB48A6" w:rsidRPr="006E18FF">
        <w:rPr>
          <w:color w:val="000000" w:themeColor="text1"/>
          <w:lang w:eastAsia="ja-JP"/>
        </w:rPr>
        <w:t>were derived from T3, February 2022.</w:t>
      </w:r>
      <w:r w:rsidR="00CB48A6">
        <w:rPr>
          <w:rFonts w:hint="eastAsia"/>
          <w:color w:val="000000" w:themeColor="text1"/>
          <w:lang w:eastAsia="ja-JP"/>
        </w:rPr>
        <w:t xml:space="preserve"> </w:t>
      </w:r>
    </w:p>
    <w:p w14:paraId="1CF47374" w14:textId="77777777" w:rsidR="00CB48A6" w:rsidRDefault="00CB48A6" w:rsidP="00F2469A">
      <w:pPr>
        <w:rPr>
          <w:rStyle w:val="ab"/>
        </w:rPr>
      </w:pPr>
    </w:p>
    <w:p w14:paraId="4F98BCB1" w14:textId="77777777" w:rsidR="00CB48A6" w:rsidRDefault="00CB48A6" w:rsidP="00CB48A6">
      <w:pPr>
        <w:rPr>
          <w:rStyle w:val="ab"/>
        </w:rPr>
      </w:pPr>
    </w:p>
    <w:p w14:paraId="318BC2C5" w14:textId="5664703D" w:rsidR="00CB48A6" w:rsidRPr="006E18FF" w:rsidRDefault="00CB48A6" w:rsidP="00CB48A6">
      <w:pPr>
        <w:rPr>
          <w:rStyle w:val="ab"/>
          <w:color w:val="auto"/>
          <w:u w:val="none"/>
          <w:lang w:eastAsia="ja-JP"/>
        </w:rPr>
      </w:pPr>
      <w:r w:rsidRPr="00983EC0">
        <w:rPr>
          <w:rStyle w:val="ab"/>
          <w:b/>
          <w:color w:val="auto"/>
          <w:u w:val="none"/>
          <w:lang w:eastAsia="ja-JP"/>
        </w:rPr>
        <w:t>Table S</w:t>
      </w:r>
      <w:r w:rsidR="00516EA8">
        <w:rPr>
          <w:rStyle w:val="ab"/>
          <w:b/>
          <w:color w:val="auto"/>
          <w:u w:val="none"/>
          <w:lang w:eastAsia="ja-JP"/>
        </w:rPr>
        <w:t>4</w:t>
      </w:r>
      <w:r w:rsidR="0038014E">
        <w:rPr>
          <w:rStyle w:val="ab"/>
          <w:b/>
          <w:color w:val="auto"/>
          <w:u w:val="none"/>
          <w:lang w:eastAsia="ja-JP"/>
        </w:rPr>
        <w:t>.</w:t>
      </w:r>
      <w:r>
        <w:rPr>
          <w:rStyle w:val="ab"/>
          <w:color w:val="auto"/>
          <w:u w:val="none"/>
          <w:lang w:eastAsia="ja-JP"/>
        </w:rPr>
        <w:t xml:space="preserve"> </w:t>
      </w:r>
      <w:r w:rsidR="00E04072" w:rsidRPr="00E04072">
        <w:rPr>
          <w:rStyle w:val="ab"/>
          <w:color w:val="auto"/>
          <w:u w:val="none"/>
          <w:lang w:eastAsia="ja-JP"/>
        </w:rPr>
        <w:t xml:space="preserve">COVID-19 infection over 1 year ago and </w:t>
      </w:r>
      <w:r w:rsidR="00A600B4">
        <w:rPr>
          <w:rStyle w:val="ab"/>
          <w:color w:val="auto"/>
          <w:u w:val="none"/>
          <w:lang w:eastAsia="ja-JP"/>
        </w:rPr>
        <w:t xml:space="preserve">risk ratios (RRs) for </w:t>
      </w:r>
      <w:r w:rsidR="00E04072" w:rsidRPr="00E04072">
        <w:rPr>
          <w:rStyle w:val="ab"/>
          <w:color w:val="auto"/>
          <w:u w:val="none"/>
          <w:lang w:eastAsia="ja-JP"/>
        </w:rPr>
        <w:t>COVID-19 vaccine uptake</w:t>
      </w:r>
      <w:r>
        <w:rPr>
          <w:rStyle w:val="ab"/>
          <w:color w:val="auto"/>
          <w:u w:val="none"/>
          <w:lang w:eastAsia="ja-JP"/>
        </w:rPr>
        <w:t xml:space="preserve"> among the priority group of </w:t>
      </w:r>
      <w:r w:rsidR="00983EC0" w:rsidRPr="00983EC0">
        <w:rPr>
          <w:rStyle w:val="ab"/>
          <w:color w:val="auto"/>
          <w:u w:val="none"/>
          <w:lang w:eastAsia="ja-JP"/>
        </w:rPr>
        <w:t>≥</w:t>
      </w:r>
      <w:r w:rsidRPr="00CB48A6">
        <w:rPr>
          <w:rStyle w:val="ab"/>
          <w:color w:val="auto"/>
          <w:u w:val="none"/>
          <w:lang w:eastAsia="ja-JP"/>
        </w:rPr>
        <w:t>65 years, non-</w:t>
      </w:r>
      <w:r>
        <w:rPr>
          <w:rStyle w:val="ab"/>
          <w:color w:val="auto"/>
          <w:u w:val="none"/>
          <w:lang w:eastAsia="ja-JP"/>
        </w:rPr>
        <w:t>health</w:t>
      </w:r>
      <w:r w:rsidR="00983EC0">
        <w:rPr>
          <w:rStyle w:val="ab"/>
          <w:color w:val="auto"/>
          <w:u w:val="none"/>
          <w:lang w:eastAsia="ja-JP"/>
        </w:rPr>
        <w:t xml:space="preserve"> </w:t>
      </w:r>
      <w:r>
        <w:rPr>
          <w:rStyle w:val="ab"/>
          <w:color w:val="auto"/>
          <w:u w:val="none"/>
          <w:lang w:eastAsia="ja-JP"/>
        </w:rPr>
        <w:t>care worker</w:t>
      </w:r>
      <w:r w:rsidR="00A600B4">
        <w:rPr>
          <w:rStyle w:val="ab"/>
          <w:color w:val="auto"/>
          <w:u w:val="none"/>
          <w:lang w:eastAsia="ja-JP"/>
        </w:rPr>
        <w:t xml:space="preserve"> (</w:t>
      </w:r>
      <w:r w:rsidR="00A600B4" w:rsidRPr="00A600B4">
        <w:rPr>
          <w:rStyle w:val="ab"/>
          <w:color w:val="auto"/>
          <w:u w:val="none"/>
          <w:lang w:eastAsia="ja-JP"/>
        </w:rPr>
        <w:t>The percentages in parentheses in each category horizontally add up to 100</w:t>
      </w:r>
      <w:r w:rsidR="00A600B4">
        <w:rPr>
          <w:rStyle w:val="ab"/>
          <w:color w:val="auto"/>
          <w:u w:val="none"/>
          <w:lang w:eastAsia="ja-JP"/>
        </w:rPr>
        <w:t>).</w:t>
      </w:r>
      <w:r w:rsidR="00A600B4" w:rsidRPr="00A600B4">
        <w:rPr>
          <w:color w:val="000000" w:themeColor="text1"/>
          <w:vertAlign w:val="superscript"/>
          <w:lang w:eastAsia="ja-JP"/>
        </w:rPr>
        <w:t>a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1276"/>
        <w:gridCol w:w="1984"/>
        <w:gridCol w:w="1750"/>
        <w:gridCol w:w="653"/>
      </w:tblGrid>
      <w:tr w:rsidR="00CB48A6" w:rsidRPr="00CB48A6" w14:paraId="67026722" w14:textId="77777777" w:rsidTr="00075B22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BCBB1" w14:textId="77777777" w:rsidR="00CB48A6" w:rsidRPr="00B374B2" w:rsidRDefault="00CB48A6" w:rsidP="00075B22">
            <w:pPr>
              <w:spacing w:line="0" w:lineRule="atLeast"/>
              <w:rPr>
                <w:rFonts w:ascii="Cambria" w:eastAsia="ＭＳ Ｐゴシック" w:hAnsi="Cambria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2341F" w14:textId="77777777" w:rsidR="00CB48A6" w:rsidRPr="00B374B2" w:rsidRDefault="00CB48A6" w:rsidP="00075B22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65589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 xml:space="preserve">Total, </w:t>
            </w:r>
            <w:r w:rsidRPr="00CB48A6">
              <w:rPr>
                <w:rFonts w:ascii="Cambria" w:eastAsia="游ゴシック" w:hAnsi="Cambria" w:cs="ＭＳ Ｐゴシック" w:hint="eastAsia"/>
                <w:color w:val="000000"/>
                <w:sz w:val="18"/>
                <w:szCs w:val="18"/>
                <w:lang w:eastAsia="ja-JP"/>
              </w:rPr>
              <w:t>n</w:t>
            </w: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C6587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Received, reserved, or intended, n (%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FB014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Hesitant, n (%)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2C668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RR</w:t>
            </w:r>
          </w:p>
        </w:tc>
      </w:tr>
      <w:tr w:rsidR="00CB48A6" w:rsidRPr="00CB48A6" w14:paraId="67D98976" w14:textId="77777777" w:rsidTr="00075B22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7E02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F9D5" w14:textId="77777777" w:rsidR="00CB48A6" w:rsidRPr="00B374B2" w:rsidRDefault="00CB48A6" w:rsidP="00075B22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1174" w14:textId="77777777" w:rsidR="00CB48A6" w:rsidRPr="00B374B2" w:rsidRDefault="00CB48A6" w:rsidP="00075B22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8E5E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9678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7022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</w:tr>
      <w:tr w:rsidR="00CB48A6" w:rsidRPr="00CB48A6" w14:paraId="3722B1CD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6E27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926D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4BA6" w14:textId="06AB4976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4,0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CFEE" w14:textId="1F4D7570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3,865 (95.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D93E" w14:textId="6517F245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83 (4.5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FC0F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</w:tr>
      <w:tr w:rsidR="00CB48A6" w:rsidRPr="00CB48A6" w14:paraId="070360A3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E3F5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COVID-19 infection </w:t>
            </w:r>
            <w:r w:rsidRPr="00CB48A6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history </w:t>
            </w: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over 1 year a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09B7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97E8" w14:textId="77777777" w:rsidR="00CB48A6" w:rsidRPr="00B374B2" w:rsidRDefault="00CB48A6" w:rsidP="00CB48A6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84BC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F7E4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A644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</w:tr>
      <w:tr w:rsidR="00CB48A6" w:rsidRPr="00CB48A6" w14:paraId="16ECB366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1034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5D34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6436" w14:textId="03045BFD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4,0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6107" w14:textId="77538712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3,859 (95.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3BA8" w14:textId="58A8926C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82 (4.5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8E5F" w14:textId="4310A653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0.90</w:t>
            </w:r>
          </w:p>
        </w:tc>
      </w:tr>
      <w:tr w:rsidR="00CB48A6" w:rsidRPr="00CB48A6" w14:paraId="6B4B95A2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FE37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3342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I h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5C6B" w14:textId="7ECAB49C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4EDD" w14:textId="5BAB2E66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6 (85.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2D87" w14:textId="50B9195E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8B8E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</w:tr>
      <w:tr w:rsidR="00CB48A6" w:rsidRPr="00CB48A6" w14:paraId="6F67A41F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59E4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COVID-19 </w:t>
            </w:r>
            <w:r w:rsidRPr="00CB48A6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h</w:t>
            </w: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ospitalization</w:t>
            </w:r>
            <w:r w:rsidRPr="00CB48A6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over 1 year a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6B5A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2845" w14:textId="77777777" w:rsidR="00CB48A6" w:rsidRPr="00B374B2" w:rsidRDefault="00CB48A6" w:rsidP="00CB48A6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D155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83DE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BB42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</w:tr>
      <w:tr w:rsidR="00CB48A6" w:rsidRPr="00CB48A6" w14:paraId="7198DBA6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2E99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8ECD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4BFA" w14:textId="2433849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4,0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992D" w14:textId="2B3B9DC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3,860 (95.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27A4" w14:textId="65D79646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83 (4.5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A5AD" w14:textId="756A139F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.05</w:t>
            </w:r>
          </w:p>
        </w:tc>
      </w:tr>
      <w:tr w:rsidR="00CB48A6" w:rsidRPr="00CB48A6" w14:paraId="22574FD3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F6E89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041BC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I h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6731C" w14:textId="1A03E0A0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ABA48" w14:textId="5230CE63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5 (10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5670" w14:textId="521EF718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5F14F" w14:textId="03F9F2DD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0A9E0941" w14:textId="443EEA05" w:rsidR="00CB48A6" w:rsidRPr="0012614C" w:rsidRDefault="00A600B4" w:rsidP="00CB48A6">
      <w:pPr>
        <w:rPr>
          <w:color w:val="000000" w:themeColor="text1"/>
          <w:lang w:eastAsia="ja-JP"/>
        </w:rPr>
      </w:pPr>
      <w:r w:rsidRPr="00A600B4">
        <w:rPr>
          <w:color w:val="000000" w:themeColor="text1"/>
          <w:vertAlign w:val="superscript"/>
          <w:lang w:eastAsia="ja-JP"/>
        </w:rPr>
        <w:t>a</w:t>
      </w:r>
      <w:r w:rsidR="00CB48A6">
        <w:rPr>
          <w:color w:val="000000" w:themeColor="text1"/>
          <w:lang w:eastAsia="ja-JP"/>
        </w:rPr>
        <w:t xml:space="preserve">Priority setting was </w:t>
      </w:r>
      <w:r w:rsidR="00CB48A6" w:rsidRPr="006E18FF">
        <w:rPr>
          <w:color w:val="000000" w:themeColor="text1"/>
          <w:lang w:eastAsia="ja-JP"/>
        </w:rPr>
        <w:t>derived from T</w:t>
      </w:r>
      <w:r w:rsidR="00CB48A6">
        <w:rPr>
          <w:color w:val="000000" w:themeColor="text1"/>
          <w:lang w:eastAsia="ja-JP"/>
        </w:rPr>
        <w:t>1</w:t>
      </w:r>
      <w:r w:rsidR="00CB48A6" w:rsidRPr="006E18FF">
        <w:rPr>
          <w:color w:val="000000" w:themeColor="text1"/>
          <w:lang w:eastAsia="ja-JP"/>
        </w:rPr>
        <w:t>, February 202</w:t>
      </w:r>
      <w:r w:rsidR="00CB48A6">
        <w:rPr>
          <w:color w:val="000000" w:themeColor="text1"/>
          <w:lang w:eastAsia="ja-JP"/>
        </w:rPr>
        <w:t>1</w:t>
      </w:r>
      <w:r w:rsidR="00CB48A6" w:rsidRPr="006E18FF">
        <w:rPr>
          <w:color w:val="000000" w:themeColor="text1"/>
          <w:lang w:eastAsia="ja-JP"/>
        </w:rPr>
        <w:t>.</w:t>
      </w:r>
      <w:r w:rsidR="00CB48A6">
        <w:rPr>
          <w:color w:val="000000" w:themeColor="text1"/>
          <w:lang w:eastAsia="ja-JP"/>
        </w:rPr>
        <w:t xml:space="preserve"> Vaccine uptake status, COVID-19 infection and COVID-19 hospitalization over 1 year ago </w:t>
      </w:r>
      <w:r w:rsidR="00CB48A6" w:rsidRPr="006E18FF">
        <w:rPr>
          <w:color w:val="000000" w:themeColor="text1"/>
          <w:lang w:eastAsia="ja-JP"/>
        </w:rPr>
        <w:t>were derived from T3, February 2022.</w:t>
      </w:r>
    </w:p>
    <w:p w14:paraId="000E8DB1" w14:textId="77777777" w:rsidR="00CB48A6" w:rsidRDefault="00CB48A6" w:rsidP="00F2469A">
      <w:pPr>
        <w:rPr>
          <w:rStyle w:val="ab"/>
        </w:rPr>
      </w:pPr>
    </w:p>
    <w:p w14:paraId="4D1D2E3F" w14:textId="77777777" w:rsidR="00CB48A6" w:rsidRDefault="00CB48A6" w:rsidP="00F2469A">
      <w:pPr>
        <w:rPr>
          <w:rStyle w:val="ab"/>
        </w:rPr>
      </w:pPr>
    </w:p>
    <w:p w14:paraId="3CB11B26" w14:textId="658C523A" w:rsidR="00CB48A6" w:rsidRPr="006E18FF" w:rsidRDefault="00CB48A6" w:rsidP="00CB48A6">
      <w:pPr>
        <w:rPr>
          <w:rStyle w:val="ab"/>
          <w:color w:val="auto"/>
          <w:u w:val="none"/>
          <w:lang w:eastAsia="ja-JP"/>
        </w:rPr>
      </w:pPr>
      <w:r w:rsidRPr="00983EC0">
        <w:rPr>
          <w:rStyle w:val="ab"/>
          <w:b/>
          <w:color w:val="auto"/>
          <w:u w:val="none"/>
          <w:lang w:eastAsia="ja-JP"/>
        </w:rPr>
        <w:lastRenderedPageBreak/>
        <w:t>Table S</w:t>
      </w:r>
      <w:r w:rsidR="00516EA8">
        <w:rPr>
          <w:rStyle w:val="ab"/>
          <w:b/>
          <w:color w:val="auto"/>
          <w:u w:val="none"/>
          <w:lang w:eastAsia="ja-JP"/>
        </w:rPr>
        <w:t>5</w:t>
      </w:r>
      <w:r w:rsidR="0038014E">
        <w:rPr>
          <w:rStyle w:val="ab"/>
          <w:b/>
          <w:color w:val="auto"/>
          <w:u w:val="none"/>
          <w:lang w:eastAsia="ja-JP"/>
        </w:rPr>
        <w:t>.</w:t>
      </w:r>
      <w:r>
        <w:rPr>
          <w:rStyle w:val="ab"/>
          <w:color w:val="auto"/>
          <w:u w:val="none"/>
          <w:lang w:eastAsia="ja-JP"/>
        </w:rPr>
        <w:t xml:space="preserve"> </w:t>
      </w:r>
      <w:r w:rsidR="00E04072" w:rsidRPr="00E04072">
        <w:rPr>
          <w:rStyle w:val="ab"/>
          <w:color w:val="auto"/>
          <w:u w:val="none"/>
          <w:lang w:eastAsia="ja-JP"/>
        </w:rPr>
        <w:t xml:space="preserve">COVID-19 infection over 1 year ago and </w:t>
      </w:r>
      <w:r w:rsidR="00A600B4">
        <w:rPr>
          <w:rStyle w:val="ab"/>
          <w:color w:val="auto"/>
          <w:u w:val="none"/>
          <w:lang w:eastAsia="ja-JP"/>
        </w:rPr>
        <w:t xml:space="preserve">risk ratios (RRs) for </w:t>
      </w:r>
      <w:r w:rsidR="00E04072" w:rsidRPr="00E04072">
        <w:rPr>
          <w:rStyle w:val="ab"/>
          <w:color w:val="auto"/>
          <w:u w:val="none"/>
          <w:lang w:eastAsia="ja-JP"/>
        </w:rPr>
        <w:t>COVID-19 vaccine uptake</w:t>
      </w:r>
      <w:r>
        <w:rPr>
          <w:rStyle w:val="ab"/>
          <w:color w:val="auto"/>
          <w:u w:val="none"/>
          <w:lang w:eastAsia="ja-JP"/>
        </w:rPr>
        <w:t xml:space="preserve"> among the priority group of health</w:t>
      </w:r>
      <w:r w:rsidR="00983EC0">
        <w:rPr>
          <w:rStyle w:val="ab"/>
          <w:color w:val="auto"/>
          <w:u w:val="none"/>
          <w:lang w:eastAsia="ja-JP"/>
        </w:rPr>
        <w:t xml:space="preserve"> </w:t>
      </w:r>
      <w:r>
        <w:rPr>
          <w:rStyle w:val="ab"/>
          <w:color w:val="auto"/>
          <w:u w:val="none"/>
          <w:lang w:eastAsia="ja-JP"/>
        </w:rPr>
        <w:t>care worker</w:t>
      </w:r>
      <w:r w:rsidR="00A600B4">
        <w:rPr>
          <w:rStyle w:val="ab"/>
          <w:color w:val="auto"/>
          <w:u w:val="none"/>
          <w:lang w:eastAsia="ja-JP"/>
        </w:rPr>
        <w:t xml:space="preserve"> (</w:t>
      </w:r>
      <w:r w:rsidR="00A600B4" w:rsidRPr="00A600B4">
        <w:rPr>
          <w:rStyle w:val="ab"/>
          <w:color w:val="auto"/>
          <w:u w:val="none"/>
          <w:lang w:eastAsia="ja-JP"/>
        </w:rPr>
        <w:t>The percentages in parentheses in each category horizontally add up to 100</w:t>
      </w:r>
      <w:r w:rsidR="00A600B4">
        <w:rPr>
          <w:rStyle w:val="ab"/>
          <w:color w:val="auto"/>
          <w:u w:val="none"/>
          <w:lang w:eastAsia="ja-JP"/>
        </w:rPr>
        <w:t>).</w:t>
      </w:r>
      <w:r w:rsidR="00A600B4" w:rsidRPr="00A600B4">
        <w:rPr>
          <w:color w:val="000000" w:themeColor="text1"/>
          <w:vertAlign w:val="superscript"/>
          <w:lang w:eastAsia="ja-JP"/>
        </w:rPr>
        <w:t>a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1276"/>
        <w:gridCol w:w="1984"/>
        <w:gridCol w:w="1750"/>
        <w:gridCol w:w="653"/>
      </w:tblGrid>
      <w:tr w:rsidR="00CB48A6" w:rsidRPr="00CB48A6" w14:paraId="411297D4" w14:textId="77777777" w:rsidTr="00075B22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B5625" w14:textId="77777777" w:rsidR="00CB48A6" w:rsidRPr="00B374B2" w:rsidRDefault="00CB48A6" w:rsidP="00075B22">
            <w:pPr>
              <w:spacing w:line="0" w:lineRule="atLeast"/>
              <w:rPr>
                <w:rFonts w:ascii="Cambria" w:eastAsia="ＭＳ Ｐゴシック" w:hAnsi="Cambria" w:cs="ＭＳ Ｐゴシック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4C560" w14:textId="77777777" w:rsidR="00CB48A6" w:rsidRPr="00B374B2" w:rsidRDefault="00CB48A6" w:rsidP="00075B22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4B823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 xml:space="preserve">Total, </w:t>
            </w:r>
            <w:r w:rsidRPr="00CB48A6">
              <w:rPr>
                <w:rFonts w:ascii="Cambria" w:eastAsia="游ゴシック" w:hAnsi="Cambria" w:cs="ＭＳ Ｐゴシック" w:hint="eastAsia"/>
                <w:color w:val="000000"/>
                <w:sz w:val="18"/>
                <w:szCs w:val="18"/>
                <w:lang w:eastAsia="ja-JP"/>
              </w:rPr>
              <w:t>n</w:t>
            </w: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DC67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Received, reserved, or intended, n (%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C0C0C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Hesitant, n (%)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6FDC7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RR</w:t>
            </w:r>
          </w:p>
        </w:tc>
      </w:tr>
      <w:tr w:rsidR="00CB48A6" w:rsidRPr="00CB48A6" w14:paraId="37F24FAA" w14:textId="77777777" w:rsidTr="00075B22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865F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A2A3" w14:textId="77777777" w:rsidR="00CB48A6" w:rsidRPr="00B374B2" w:rsidRDefault="00CB48A6" w:rsidP="00075B22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FC91" w14:textId="77777777" w:rsidR="00CB48A6" w:rsidRPr="00B374B2" w:rsidRDefault="00CB48A6" w:rsidP="00075B22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123F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A242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BC58" w14:textId="77777777" w:rsidR="00CB48A6" w:rsidRPr="00B374B2" w:rsidRDefault="00CB48A6" w:rsidP="00075B22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</w:tr>
      <w:tr w:rsidR="00CB48A6" w:rsidRPr="00CB48A6" w14:paraId="3CC6B4B1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0279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D45D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F005" w14:textId="65B0C9BD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8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A970" w14:textId="6DB514C9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775 (93.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FB50" w14:textId="1A6ACB95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56 (6.7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0CCC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</w:tr>
      <w:tr w:rsidR="00CB48A6" w:rsidRPr="00CB48A6" w14:paraId="37B5F81A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C830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COVID-19 infection </w:t>
            </w:r>
            <w:r w:rsidRPr="00CB48A6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history </w:t>
            </w: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over 1 year a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A3C5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773C" w14:textId="77777777" w:rsidR="00CB48A6" w:rsidRPr="00B374B2" w:rsidRDefault="00CB48A6" w:rsidP="00CB48A6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1B40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5A05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1749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</w:tr>
      <w:tr w:rsidR="00CB48A6" w:rsidRPr="00CB48A6" w14:paraId="726CA465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DA35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F827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9BEE" w14:textId="392C259B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AFEF" w14:textId="652616BF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759 (93.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3FB0" w14:textId="16E25F7C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55 (6.8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10EF" w14:textId="12333AAF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.01</w:t>
            </w:r>
          </w:p>
        </w:tc>
      </w:tr>
      <w:tr w:rsidR="00CB48A6" w:rsidRPr="00CB48A6" w14:paraId="5F32346D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B565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C387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I h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D1BC" w14:textId="247D940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DBE9" w14:textId="43079E60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6 (94.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3F7B" w14:textId="220BFE51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1041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</w:tr>
      <w:tr w:rsidR="00CB48A6" w:rsidRPr="00CB48A6" w14:paraId="20DFCA25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16E3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COVID-19 </w:t>
            </w:r>
            <w:r w:rsidRPr="00CB48A6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h</w:t>
            </w: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ospitalization</w:t>
            </w:r>
            <w:r w:rsidRPr="00CB48A6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B374B2">
              <w:rPr>
                <w:rFonts w:ascii="Cambria" w:eastAsia="游ゴシック" w:hAnsi="Cambria" w:cs="ＭＳ Ｐゴシック"/>
                <w:b/>
                <w:bCs/>
                <w:color w:val="000000"/>
                <w:sz w:val="18"/>
                <w:szCs w:val="18"/>
                <w:lang w:eastAsia="ja-JP"/>
              </w:rPr>
              <w:t>over 1 year ag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C6DF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5300" w14:textId="77777777" w:rsidR="00CB48A6" w:rsidRPr="00B374B2" w:rsidRDefault="00CB48A6" w:rsidP="00CB48A6">
            <w:pPr>
              <w:spacing w:line="0" w:lineRule="atLeast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CF62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DF23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07ED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</w:tr>
      <w:tr w:rsidR="00CB48A6" w:rsidRPr="00CB48A6" w14:paraId="0B089992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A603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Times New Roman" w:hAnsi="Cambria" w:cs="Times New Roman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A03F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84F3" w14:textId="3D1182C2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45F9" w14:textId="122B6B0C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763 (93.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70A5" w14:textId="3D6C88E6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54 (6.6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4846" w14:textId="5167869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0.92</w:t>
            </w:r>
          </w:p>
        </w:tc>
      </w:tr>
      <w:tr w:rsidR="00CB48A6" w:rsidRPr="00CB48A6" w14:paraId="71108162" w14:textId="77777777" w:rsidTr="00075B2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83E7E" w14:textId="77777777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25A6A" w14:textId="77777777" w:rsidR="00CB48A6" w:rsidRPr="00B374B2" w:rsidRDefault="00CB48A6" w:rsidP="00CB48A6">
            <w:pPr>
              <w:spacing w:line="0" w:lineRule="atLeast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 w:rsidRPr="00CB48A6"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  <w:t>I h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36AE7" w14:textId="0EE3F4C0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E3F4" w14:textId="2B68B2A8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12 (85.7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DDEC9" w14:textId="469AE512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>2 (14.3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88204" w14:textId="63354F8C" w:rsidR="00CB48A6" w:rsidRPr="00B374B2" w:rsidRDefault="00CB48A6" w:rsidP="00CB48A6">
            <w:pPr>
              <w:spacing w:line="0" w:lineRule="atLeast"/>
              <w:jc w:val="center"/>
              <w:rPr>
                <w:rFonts w:ascii="Cambria" w:eastAsia="游ゴシック" w:hAnsi="Cambria" w:cs="ＭＳ Ｐゴシック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mbria" w:eastAsia="游ゴシック" w:hAnsi="Cambria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281A2865" w14:textId="025DA0AB" w:rsidR="00CB48A6" w:rsidRDefault="00A600B4" w:rsidP="00F2469A">
      <w:pPr>
        <w:rPr>
          <w:rStyle w:val="ab"/>
        </w:rPr>
      </w:pPr>
      <w:r w:rsidRPr="00A600B4">
        <w:rPr>
          <w:color w:val="000000" w:themeColor="text1"/>
          <w:vertAlign w:val="superscript"/>
          <w:lang w:eastAsia="ja-JP"/>
        </w:rPr>
        <w:t>a</w:t>
      </w:r>
      <w:r w:rsidR="00CB48A6">
        <w:rPr>
          <w:color w:val="000000" w:themeColor="text1"/>
          <w:lang w:eastAsia="ja-JP"/>
        </w:rPr>
        <w:t xml:space="preserve">Priority setting was </w:t>
      </w:r>
      <w:r w:rsidR="00CB48A6" w:rsidRPr="006E18FF">
        <w:rPr>
          <w:color w:val="000000" w:themeColor="text1"/>
          <w:lang w:eastAsia="ja-JP"/>
        </w:rPr>
        <w:t>derived from T</w:t>
      </w:r>
      <w:r w:rsidR="00CB48A6">
        <w:rPr>
          <w:color w:val="000000" w:themeColor="text1"/>
          <w:lang w:eastAsia="ja-JP"/>
        </w:rPr>
        <w:t>1</w:t>
      </w:r>
      <w:r w:rsidR="00CB48A6" w:rsidRPr="006E18FF">
        <w:rPr>
          <w:color w:val="000000" w:themeColor="text1"/>
          <w:lang w:eastAsia="ja-JP"/>
        </w:rPr>
        <w:t>, February 202</w:t>
      </w:r>
      <w:r w:rsidR="00CB48A6">
        <w:rPr>
          <w:color w:val="000000" w:themeColor="text1"/>
          <w:lang w:eastAsia="ja-JP"/>
        </w:rPr>
        <w:t>1</w:t>
      </w:r>
      <w:r w:rsidR="00CB48A6" w:rsidRPr="006E18FF">
        <w:rPr>
          <w:color w:val="000000" w:themeColor="text1"/>
          <w:lang w:eastAsia="ja-JP"/>
        </w:rPr>
        <w:t>.</w:t>
      </w:r>
      <w:r w:rsidR="00CB48A6">
        <w:rPr>
          <w:color w:val="000000" w:themeColor="text1"/>
          <w:lang w:eastAsia="ja-JP"/>
        </w:rPr>
        <w:t xml:space="preserve"> Vaccine uptake status, COVID-19 infection and COVID-19 hospitalization over 1 year ago </w:t>
      </w:r>
      <w:r w:rsidR="00CB48A6" w:rsidRPr="006E18FF">
        <w:rPr>
          <w:color w:val="000000" w:themeColor="text1"/>
          <w:lang w:eastAsia="ja-JP"/>
        </w:rPr>
        <w:t>were derived from T3, February 2022.</w:t>
      </w:r>
      <w:r w:rsidR="00CB48A6">
        <w:rPr>
          <w:rFonts w:hint="eastAsia"/>
          <w:color w:val="000000" w:themeColor="text1"/>
          <w:lang w:eastAsia="ja-JP"/>
        </w:rPr>
        <w:t xml:space="preserve"> </w:t>
      </w:r>
    </w:p>
    <w:bookmarkEnd w:id="0"/>
    <w:p w14:paraId="664CCD90" w14:textId="7EDFC8D0" w:rsidR="0012614C" w:rsidRPr="00CB48A6" w:rsidRDefault="0012614C" w:rsidP="00F2469A">
      <w:pPr>
        <w:rPr>
          <w:color w:val="0000FF" w:themeColor="hyperlink"/>
          <w:u w:val="single"/>
        </w:rPr>
      </w:pPr>
    </w:p>
    <w:sectPr w:rsidR="0012614C" w:rsidRPr="00CB48A6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84ADD" w14:textId="77777777" w:rsidR="00707962" w:rsidRDefault="00707962" w:rsidP="00A20DB6">
      <w:r>
        <w:separator/>
      </w:r>
    </w:p>
  </w:endnote>
  <w:endnote w:type="continuationSeparator" w:id="0">
    <w:p w14:paraId="695DB13C" w14:textId="77777777" w:rsidR="00707962" w:rsidRDefault="00707962" w:rsidP="00A20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6B70F" w14:textId="77777777" w:rsidR="00707962" w:rsidRDefault="00707962" w:rsidP="00A20DB6">
      <w:r>
        <w:separator/>
      </w:r>
    </w:p>
  </w:footnote>
  <w:footnote w:type="continuationSeparator" w:id="0">
    <w:p w14:paraId="2A8D653E" w14:textId="77777777" w:rsidR="00707962" w:rsidRDefault="00707962" w:rsidP="00A20D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80438"/>
    <w:multiLevelType w:val="multilevel"/>
    <w:tmpl w:val="097AE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0617581">
    <w:abstractNumId w:val="2"/>
  </w:num>
  <w:num w:numId="2" w16cid:durableId="1732264671">
    <w:abstractNumId w:val="0"/>
  </w:num>
  <w:num w:numId="3" w16cid:durableId="9113492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oNotShadeFormData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66C2"/>
    <w:rsid w:val="00007D03"/>
    <w:rsid w:val="0001226F"/>
    <w:rsid w:val="00022EAE"/>
    <w:rsid w:val="00030551"/>
    <w:rsid w:val="00037A74"/>
    <w:rsid w:val="00037FF2"/>
    <w:rsid w:val="000454E4"/>
    <w:rsid w:val="00070D00"/>
    <w:rsid w:val="00071DF8"/>
    <w:rsid w:val="00073B47"/>
    <w:rsid w:val="00076A71"/>
    <w:rsid w:val="00077370"/>
    <w:rsid w:val="0008698A"/>
    <w:rsid w:val="00094896"/>
    <w:rsid w:val="00096A15"/>
    <w:rsid w:val="000A1D90"/>
    <w:rsid w:val="000A70D6"/>
    <w:rsid w:val="000C0133"/>
    <w:rsid w:val="000C2E79"/>
    <w:rsid w:val="00107C2E"/>
    <w:rsid w:val="0012614C"/>
    <w:rsid w:val="0014226F"/>
    <w:rsid w:val="00143061"/>
    <w:rsid w:val="001520A1"/>
    <w:rsid w:val="001846DC"/>
    <w:rsid w:val="00191924"/>
    <w:rsid w:val="00196B3B"/>
    <w:rsid w:val="001A05B3"/>
    <w:rsid w:val="001A1D5F"/>
    <w:rsid w:val="001A2615"/>
    <w:rsid w:val="001D10AE"/>
    <w:rsid w:val="001D783E"/>
    <w:rsid w:val="001F5EFD"/>
    <w:rsid w:val="001F6180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33974"/>
    <w:rsid w:val="00344770"/>
    <w:rsid w:val="0035660C"/>
    <w:rsid w:val="003676BB"/>
    <w:rsid w:val="0038014E"/>
    <w:rsid w:val="00381439"/>
    <w:rsid w:val="00385CB0"/>
    <w:rsid w:val="003928DE"/>
    <w:rsid w:val="003973AC"/>
    <w:rsid w:val="003A733F"/>
    <w:rsid w:val="003B0DF8"/>
    <w:rsid w:val="003B27DD"/>
    <w:rsid w:val="003B413A"/>
    <w:rsid w:val="003C153A"/>
    <w:rsid w:val="003D5375"/>
    <w:rsid w:val="003F0301"/>
    <w:rsid w:val="003F252F"/>
    <w:rsid w:val="00420DCC"/>
    <w:rsid w:val="00424EA6"/>
    <w:rsid w:val="00435ABE"/>
    <w:rsid w:val="004415E5"/>
    <w:rsid w:val="00476CF1"/>
    <w:rsid w:val="004801D6"/>
    <w:rsid w:val="0048059C"/>
    <w:rsid w:val="00481007"/>
    <w:rsid w:val="00485018"/>
    <w:rsid w:val="00493C77"/>
    <w:rsid w:val="004F0C95"/>
    <w:rsid w:val="004F2332"/>
    <w:rsid w:val="004F7A07"/>
    <w:rsid w:val="00502F46"/>
    <w:rsid w:val="005102F5"/>
    <w:rsid w:val="00513FDA"/>
    <w:rsid w:val="00515897"/>
    <w:rsid w:val="00516EA8"/>
    <w:rsid w:val="00524D72"/>
    <w:rsid w:val="00530038"/>
    <w:rsid w:val="00540483"/>
    <w:rsid w:val="0054068D"/>
    <w:rsid w:val="00541F75"/>
    <w:rsid w:val="005A02D2"/>
    <w:rsid w:val="005A0F2C"/>
    <w:rsid w:val="005B35BE"/>
    <w:rsid w:val="005B3AB3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35CB"/>
    <w:rsid w:val="006773E3"/>
    <w:rsid w:val="00697660"/>
    <w:rsid w:val="006A391F"/>
    <w:rsid w:val="006B143B"/>
    <w:rsid w:val="006B4792"/>
    <w:rsid w:val="006B7E71"/>
    <w:rsid w:val="006C1B2C"/>
    <w:rsid w:val="006E18FF"/>
    <w:rsid w:val="006E77DC"/>
    <w:rsid w:val="00701ACF"/>
    <w:rsid w:val="007057F4"/>
    <w:rsid w:val="00706DC1"/>
    <w:rsid w:val="00707962"/>
    <w:rsid w:val="0071770B"/>
    <w:rsid w:val="00722248"/>
    <w:rsid w:val="00722C3A"/>
    <w:rsid w:val="00722F92"/>
    <w:rsid w:val="00724230"/>
    <w:rsid w:val="007373DE"/>
    <w:rsid w:val="007528E1"/>
    <w:rsid w:val="007603DB"/>
    <w:rsid w:val="00767F0A"/>
    <w:rsid w:val="007765CE"/>
    <w:rsid w:val="00791F8E"/>
    <w:rsid w:val="007B3BE6"/>
    <w:rsid w:val="007C715D"/>
    <w:rsid w:val="007D459C"/>
    <w:rsid w:val="007F2BF5"/>
    <w:rsid w:val="008437D1"/>
    <w:rsid w:val="00864852"/>
    <w:rsid w:val="008670BB"/>
    <w:rsid w:val="00870464"/>
    <w:rsid w:val="008755D9"/>
    <w:rsid w:val="008A0F4C"/>
    <w:rsid w:val="008B48A7"/>
    <w:rsid w:val="008C1694"/>
    <w:rsid w:val="008C41F6"/>
    <w:rsid w:val="008F4913"/>
    <w:rsid w:val="008F63BB"/>
    <w:rsid w:val="00900035"/>
    <w:rsid w:val="00907F09"/>
    <w:rsid w:val="009309E7"/>
    <w:rsid w:val="00933EA5"/>
    <w:rsid w:val="00936FCE"/>
    <w:rsid w:val="00937947"/>
    <w:rsid w:val="00944E43"/>
    <w:rsid w:val="00953E86"/>
    <w:rsid w:val="00983EC0"/>
    <w:rsid w:val="00985B41"/>
    <w:rsid w:val="00992BB4"/>
    <w:rsid w:val="00994909"/>
    <w:rsid w:val="009A4AA5"/>
    <w:rsid w:val="009B2639"/>
    <w:rsid w:val="009B27F4"/>
    <w:rsid w:val="009B63D0"/>
    <w:rsid w:val="009B6879"/>
    <w:rsid w:val="009C53A1"/>
    <w:rsid w:val="009C586C"/>
    <w:rsid w:val="009D0D40"/>
    <w:rsid w:val="009F08E5"/>
    <w:rsid w:val="009F2872"/>
    <w:rsid w:val="009F67D4"/>
    <w:rsid w:val="00A0257D"/>
    <w:rsid w:val="00A11260"/>
    <w:rsid w:val="00A20DB6"/>
    <w:rsid w:val="00A23F35"/>
    <w:rsid w:val="00A3321E"/>
    <w:rsid w:val="00A35EB6"/>
    <w:rsid w:val="00A3786A"/>
    <w:rsid w:val="00A4097A"/>
    <w:rsid w:val="00A40AA3"/>
    <w:rsid w:val="00A43F45"/>
    <w:rsid w:val="00A573B0"/>
    <w:rsid w:val="00A600B4"/>
    <w:rsid w:val="00A6168A"/>
    <w:rsid w:val="00A630DC"/>
    <w:rsid w:val="00A67C96"/>
    <w:rsid w:val="00A702ED"/>
    <w:rsid w:val="00A71201"/>
    <w:rsid w:val="00AA09CF"/>
    <w:rsid w:val="00AA0B58"/>
    <w:rsid w:val="00AB3DDC"/>
    <w:rsid w:val="00AB72C9"/>
    <w:rsid w:val="00AC3D29"/>
    <w:rsid w:val="00AE4CC3"/>
    <w:rsid w:val="00B0706C"/>
    <w:rsid w:val="00B237DD"/>
    <w:rsid w:val="00B374B2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0B02"/>
    <w:rsid w:val="00BF1209"/>
    <w:rsid w:val="00C1139B"/>
    <w:rsid w:val="00C21270"/>
    <w:rsid w:val="00C306F5"/>
    <w:rsid w:val="00C456E6"/>
    <w:rsid w:val="00C45A80"/>
    <w:rsid w:val="00C56211"/>
    <w:rsid w:val="00C566F9"/>
    <w:rsid w:val="00C840AA"/>
    <w:rsid w:val="00C96114"/>
    <w:rsid w:val="00CA41F2"/>
    <w:rsid w:val="00CB48A6"/>
    <w:rsid w:val="00CC5FD4"/>
    <w:rsid w:val="00CD72EB"/>
    <w:rsid w:val="00CF6CCD"/>
    <w:rsid w:val="00D02829"/>
    <w:rsid w:val="00D268F4"/>
    <w:rsid w:val="00D26D40"/>
    <w:rsid w:val="00D34E89"/>
    <w:rsid w:val="00D71C20"/>
    <w:rsid w:val="00D726B6"/>
    <w:rsid w:val="00D74537"/>
    <w:rsid w:val="00D841FB"/>
    <w:rsid w:val="00D85607"/>
    <w:rsid w:val="00D86683"/>
    <w:rsid w:val="00D95E82"/>
    <w:rsid w:val="00DA2851"/>
    <w:rsid w:val="00DB7ECA"/>
    <w:rsid w:val="00DC3980"/>
    <w:rsid w:val="00DE15C8"/>
    <w:rsid w:val="00DE2E0C"/>
    <w:rsid w:val="00DF27B9"/>
    <w:rsid w:val="00E021F9"/>
    <w:rsid w:val="00E04072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941E0"/>
    <w:rsid w:val="00EA18F4"/>
    <w:rsid w:val="00EA4FB4"/>
    <w:rsid w:val="00EB6E35"/>
    <w:rsid w:val="00ED0BE8"/>
    <w:rsid w:val="00EE068D"/>
    <w:rsid w:val="00EF57C1"/>
    <w:rsid w:val="00EF5BB5"/>
    <w:rsid w:val="00F05D4A"/>
    <w:rsid w:val="00F2469A"/>
    <w:rsid w:val="00F255AE"/>
    <w:rsid w:val="00F361D8"/>
    <w:rsid w:val="00F44404"/>
    <w:rsid w:val="00F537A6"/>
    <w:rsid w:val="00F55EE2"/>
    <w:rsid w:val="00F5766F"/>
    <w:rsid w:val="00F63A18"/>
    <w:rsid w:val="00F6600B"/>
    <w:rsid w:val="00F81E81"/>
    <w:rsid w:val="00F821FD"/>
    <w:rsid w:val="00FB5C65"/>
    <w:rsid w:val="00FD26C9"/>
    <w:rsid w:val="00FD5790"/>
    <w:rsid w:val="00FE0EA7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024A07"/>
  <w14:defaultImageDpi w14:val="300"/>
  <w15:docId w15:val="{3A144BF5-180E-4068-A5AE-CE0E03223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4B2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コメント文字列 (文字)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A20DB6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A20DB6"/>
  </w:style>
  <w:style w:type="paragraph" w:styleId="af2">
    <w:name w:val="footer"/>
    <w:basedOn w:val="a"/>
    <w:link w:val="af3"/>
    <w:uiPriority w:val="99"/>
    <w:unhideWhenUsed/>
    <w:rsid w:val="00A20DB6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A20DB6"/>
  </w:style>
  <w:style w:type="character" w:styleId="af4">
    <w:name w:val="Unresolved Mention"/>
    <w:basedOn w:val="a0"/>
    <w:uiPriority w:val="99"/>
    <w:semiHidden/>
    <w:unhideWhenUsed/>
    <w:rsid w:val="00F246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0BD69B-76E3-414A-9E54-E1F6307FF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大介 堀</cp:lastModifiedBy>
  <cp:revision>17</cp:revision>
  <dcterms:created xsi:type="dcterms:W3CDTF">2023-03-17T02:52:00Z</dcterms:created>
  <dcterms:modified xsi:type="dcterms:W3CDTF">2023-06-30T03:46:00Z</dcterms:modified>
</cp:coreProperties>
</file>